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B02BB7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AD22EC2" w:rsidR="00EA3D3C" w:rsidRDefault="00654E8F" w:rsidP="0001436A">
      <w:pPr>
        <w:pStyle w:val="Heading1"/>
      </w:pPr>
      <w:r w:rsidRPr="00994A3D">
        <w:t xml:space="preserve">Supplementary </w:t>
      </w:r>
      <w:r w:rsidR="009E30A2">
        <w:t>Tables</w:t>
      </w:r>
    </w:p>
    <w:p w14:paraId="2DE0D3A3" w14:textId="5556AE1A" w:rsidR="009E30A2" w:rsidRPr="009E30A2" w:rsidRDefault="009E30A2" w:rsidP="009E30A2">
      <w:pPr>
        <w:spacing w:after="0"/>
        <w:rPr>
          <w:rFonts w:ascii="Calibri" w:eastAsia="Times New Roman" w:hAnsi="Calibri" w:cs="Calibri"/>
          <w:b/>
          <w:bCs/>
          <w:color w:val="000000"/>
        </w:rPr>
      </w:pPr>
      <w:r w:rsidRPr="00A121CA">
        <w:rPr>
          <w:rFonts w:ascii="Calibri" w:eastAsia="Times New Roman" w:hAnsi="Calibri" w:cs="Calibri"/>
          <w:b/>
          <w:bCs/>
          <w:color w:val="000000"/>
        </w:rPr>
        <w:t>Table S1. Overview hormonal contraception</w:t>
      </w:r>
    </w:p>
    <w:tbl>
      <w:tblPr>
        <w:tblW w:w="10121" w:type="dxa"/>
        <w:tblLook w:val="04A0" w:firstRow="1" w:lastRow="0" w:firstColumn="1" w:lastColumn="0" w:noHBand="0" w:noVBand="1"/>
      </w:tblPr>
      <w:tblGrid>
        <w:gridCol w:w="248"/>
        <w:gridCol w:w="2953"/>
        <w:gridCol w:w="460"/>
        <w:gridCol w:w="1785"/>
        <w:gridCol w:w="3694"/>
        <w:gridCol w:w="1344"/>
      </w:tblGrid>
      <w:tr w:rsidR="009E30A2" w:rsidRPr="000F18A5" w14:paraId="69EB85CE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94D0B" w14:textId="77777777" w:rsidR="009E30A2" w:rsidRPr="000F18A5" w:rsidRDefault="009E30A2" w:rsidP="00BE7A2C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8A5">
              <w:rPr>
                <w:rFonts w:ascii="Calibri" w:eastAsia="Times New Roman" w:hAnsi="Calibri" w:cs="Calibri"/>
                <w:b/>
                <w:bCs/>
                <w:color w:val="000000"/>
              </w:rPr>
              <w:t>Type of hormonal contraceptio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D9682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8A5"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3C847" w14:textId="784CBF28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8A5">
              <w:rPr>
                <w:rFonts w:ascii="Calibri" w:eastAsia="Times New Roman" w:hAnsi="Calibri" w:cs="Calibri"/>
                <w:b/>
                <w:bCs/>
                <w:color w:val="000000"/>
              </w:rPr>
              <w:t>Et</w:t>
            </w:r>
            <w:r w:rsidR="00DC5C92">
              <w:rPr>
                <w:rFonts w:ascii="Calibri" w:eastAsia="Times New Roman" w:hAnsi="Calibri" w:cs="Calibri"/>
                <w:b/>
                <w:bCs/>
                <w:color w:val="000000"/>
              </w:rPr>
              <w:t>h</w:t>
            </w:r>
            <w:r w:rsidRPr="000F18A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nylestradiol 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71778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b/>
                <w:bCs/>
                <w:color w:val="000000"/>
              </w:rPr>
              <w:t>Gestagen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C41F8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F18A5">
              <w:rPr>
                <w:rFonts w:ascii="Calibri" w:eastAsia="Times New Roman" w:hAnsi="Calibri" w:cs="Calibri"/>
                <w:b/>
                <w:bCs/>
                <w:color w:val="000000"/>
              </w:rPr>
              <w:t>Generation</w:t>
            </w:r>
          </w:p>
        </w:tc>
      </w:tr>
      <w:tr w:rsidR="009E30A2" w:rsidRPr="000F18A5" w14:paraId="7B6B37AB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93151" w14:textId="77777777" w:rsidR="009E30A2" w:rsidRPr="000F18A5" w:rsidRDefault="009E30A2" w:rsidP="00BE7A2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Hormonal intrauterine device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9F1B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AEDE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4F3F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Levonorgestrel (13.5-2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  <w:r w:rsidRPr="000F18A5">
              <w:rPr>
                <w:rFonts w:ascii="Calibri" w:eastAsia="Times New Roman" w:hAnsi="Calibri" w:cs="Calibri"/>
                <w:color w:val="000000"/>
              </w:rPr>
              <w:t>/24 hours)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DA23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E30A2" w:rsidRPr="000F18A5" w14:paraId="2E7E17CD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39BD9" w14:textId="77777777" w:rsidR="009E30A2" w:rsidRPr="000F18A5" w:rsidRDefault="009E30A2" w:rsidP="00BE7A2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Oral contraceptives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EB012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56D04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4216C" w14:textId="77777777" w:rsidR="009E30A2" w:rsidRPr="000F18A5" w:rsidRDefault="009E30A2" w:rsidP="00BE7A2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30685" w14:textId="77777777" w:rsidR="009E30A2" w:rsidRPr="000F18A5" w:rsidRDefault="009E30A2" w:rsidP="00BE7A2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30A2" w:rsidRPr="000F18A5" w14:paraId="304D9794" w14:textId="77777777" w:rsidTr="00BE7A2C">
        <w:trPr>
          <w:trHeight w:val="293"/>
        </w:trPr>
        <w:tc>
          <w:tcPr>
            <w:tcW w:w="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D423" w14:textId="77777777" w:rsidR="009E30A2" w:rsidRPr="000F18A5" w:rsidRDefault="009E30A2" w:rsidP="00BE7A2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3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1330" w14:textId="77777777" w:rsidR="009E30A2" w:rsidRPr="000F18A5" w:rsidRDefault="009E30A2" w:rsidP="00BE7A2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Combined oral contraceptives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F56D" w14:textId="77777777" w:rsidR="009E30A2" w:rsidRPr="000F18A5" w:rsidRDefault="009E30A2" w:rsidP="00BE7A2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1A08" w14:textId="77777777" w:rsidR="009E30A2" w:rsidRPr="000F18A5" w:rsidRDefault="009E30A2" w:rsidP="00BE7A2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9107" w14:textId="77777777" w:rsidR="009E30A2" w:rsidRPr="000F18A5" w:rsidRDefault="009E30A2" w:rsidP="00BE7A2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9E30A2" w:rsidRPr="000F18A5" w14:paraId="019A1578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E108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Femicep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C8B3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D37DF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C60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Levonorgestrel 15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017D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30A2" w:rsidRPr="000F18A5" w14:paraId="3EAF6356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5638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Malonetta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499C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AB8B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C8B9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Levonorgestrel 15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065D4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30A2" w:rsidRPr="000F18A5" w14:paraId="3DB0CCAA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B49A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Cilest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7A65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5798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35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596F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Norgestimat</w:t>
            </w:r>
            <w:proofErr w:type="spellEnd"/>
            <w:r w:rsidRPr="000F18A5">
              <w:rPr>
                <w:rFonts w:ascii="Calibri" w:eastAsia="Times New Roman" w:hAnsi="Calibri" w:cs="Calibri"/>
                <w:color w:val="000000"/>
              </w:rPr>
              <w:t xml:space="preserve"> 25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AA81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30A2" w:rsidRPr="000F18A5" w14:paraId="03D5FBD0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045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Microgyn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F117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DA05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C369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Levonorgestrel 15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8BEE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30A2" w:rsidRPr="000F18A5" w14:paraId="6D4DDB51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FF94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Microstad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044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1FD4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3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DAAA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Levonorgestrel 15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6CA6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9E30A2" w:rsidRPr="000F18A5" w14:paraId="6EA26A90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A969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Daisynell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0C11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C9BB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20/3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F7CE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Desogestrel</w:t>
            </w:r>
            <w:proofErr w:type="spellEnd"/>
            <w:r w:rsidRPr="000F18A5">
              <w:rPr>
                <w:rFonts w:ascii="Calibri" w:eastAsia="Times New Roman" w:hAnsi="Calibri" w:cs="Calibri"/>
                <w:color w:val="000000"/>
              </w:rPr>
              <w:t xml:space="preserve"> 15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70C1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30A2" w:rsidRPr="000F18A5" w14:paraId="06C7381F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F6F8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Diane Mit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6E38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4A4A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35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BABE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Cyproteronacetat</w:t>
            </w:r>
            <w:proofErr w:type="spellEnd"/>
            <w:r w:rsidRPr="000F18A5">
              <w:rPr>
                <w:rFonts w:ascii="Calibri" w:eastAsia="Times New Roman" w:hAnsi="Calibri" w:cs="Calibri"/>
                <w:color w:val="000000"/>
              </w:rPr>
              <w:t xml:space="preserve"> 2 m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FE43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E30A2" w:rsidRPr="000F18A5" w14:paraId="26852378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A055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Stefaminell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390A8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4436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 xml:space="preserve">2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BAE3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drospirenon</w:t>
            </w:r>
            <w:proofErr w:type="spellEnd"/>
            <w:r w:rsidRPr="000F18A5">
              <w:rPr>
                <w:rFonts w:ascii="Calibri" w:eastAsia="Times New Roman" w:hAnsi="Calibri" w:cs="Calibri"/>
                <w:color w:val="000000"/>
              </w:rPr>
              <w:t xml:space="preserve"> 3 mg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86630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9E30A2" w:rsidRPr="000F18A5" w14:paraId="2C48250F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78E0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11C0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CD8F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ECD9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0B15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  <w:tr w:rsidR="009E30A2" w:rsidRPr="000F18A5" w14:paraId="1E1174F6" w14:textId="77777777" w:rsidTr="00BE7A2C">
        <w:trPr>
          <w:trHeight w:val="293"/>
        </w:trPr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70D0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B686" w14:textId="77777777" w:rsidR="009E30A2" w:rsidRPr="000F18A5" w:rsidRDefault="009E30A2" w:rsidP="00BE7A2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Progestogen-only pil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2026" w14:textId="77777777" w:rsidR="009E30A2" w:rsidRPr="000F18A5" w:rsidRDefault="009E30A2" w:rsidP="00BE7A2C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3A1A" w14:textId="77777777" w:rsidR="009E30A2" w:rsidRPr="000F18A5" w:rsidRDefault="009E30A2" w:rsidP="00BE7A2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F1A7" w14:textId="77777777" w:rsidR="009E30A2" w:rsidRPr="000F18A5" w:rsidRDefault="009E30A2" w:rsidP="00BE7A2C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7752" w14:textId="77777777" w:rsidR="009E30A2" w:rsidRPr="000F18A5" w:rsidRDefault="009E30A2" w:rsidP="00BE7A2C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9E30A2" w:rsidRPr="000F18A5" w14:paraId="3C9B06E7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B1B3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Cerazett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D992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A30F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5B4E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Desogestrel</w:t>
            </w:r>
            <w:proofErr w:type="spellEnd"/>
            <w:r w:rsidRPr="000F18A5">
              <w:rPr>
                <w:rFonts w:ascii="Calibri" w:eastAsia="Times New Roman" w:hAnsi="Calibri" w:cs="Calibri"/>
                <w:color w:val="000000"/>
              </w:rPr>
              <w:t xml:space="preserve"> 75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858A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30A2" w:rsidRPr="000F18A5" w14:paraId="4549A73F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AADB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Delamonie</w:t>
            </w:r>
            <w:proofErr w:type="spellEnd"/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4C5C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0CC2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562E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Desogestrel</w:t>
            </w:r>
            <w:proofErr w:type="spellEnd"/>
            <w:r w:rsidRPr="000F18A5">
              <w:rPr>
                <w:rFonts w:ascii="Calibri" w:eastAsia="Times New Roman" w:hAnsi="Calibri" w:cs="Calibri"/>
                <w:color w:val="000000"/>
              </w:rPr>
              <w:t xml:space="preserve"> 75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9E52C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9E30A2" w:rsidRPr="000F18A5" w14:paraId="5DB6A7F6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E2B2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Norethisterone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9318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BDB0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C4BA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Norethisteron</w:t>
            </w:r>
            <w:proofErr w:type="spellEnd"/>
            <w:r w:rsidRPr="000F18A5">
              <w:rPr>
                <w:rFonts w:ascii="Calibri" w:eastAsia="Times New Roman" w:hAnsi="Calibri" w:cs="Calibri"/>
                <w:color w:val="000000"/>
              </w:rPr>
              <w:t xml:space="preserve"> 350 </w:t>
            </w:r>
            <w:proofErr w:type="spellStart"/>
            <w:r w:rsidRPr="000F18A5">
              <w:rPr>
                <w:rFonts w:ascii="Calibri" w:eastAsia="Times New Roman" w:hAnsi="Calibri" w:cs="Calibri"/>
                <w:color w:val="000000"/>
              </w:rPr>
              <w:t>μg</w:t>
            </w:r>
            <w:proofErr w:type="spellEnd"/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1D4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9E30A2" w:rsidRPr="000F18A5" w14:paraId="794256A5" w14:textId="77777777" w:rsidTr="00BE7A2C">
        <w:trPr>
          <w:trHeight w:val="293"/>
        </w:trPr>
        <w:tc>
          <w:tcPr>
            <w:tcW w:w="32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6802D" w14:textId="77777777" w:rsidR="009E30A2" w:rsidRPr="000F18A5" w:rsidRDefault="009E30A2" w:rsidP="00BE7A2C">
            <w:pPr>
              <w:spacing w:after="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Unknown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2931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93DC1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3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2DFBE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5292" w14:textId="77777777" w:rsidR="009E30A2" w:rsidRPr="000F18A5" w:rsidRDefault="009E30A2" w:rsidP="00BE7A2C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F18A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</w:tr>
    </w:tbl>
    <w:p w14:paraId="68F89818" w14:textId="7961F282" w:rsidR="009E30A2" w:rsidRDefault="009E30A2" w:rsidP="009E30A2">
      <w:pPr>
        <w:pStyle w:val="Heading1"/>
        <w:numPr>
          <w:ilvl w:val="0"/>
          <w:numId w:val="0"/>
        </w:numPr>
        <w:ind w:left="567"/>
      </w:pPr>
    </w:p>
    <w:p w14:paraId="4E4D1838" w14:textId="77777777" w:rsidR="009E30A2" w:rsidRDefault="009E30A2" w:rsidP="009E30A2">
      <w:pPr>
        <w:spacing w:after="0"/>
        <w:rPr>
          <w:rFonts w:ascii="Calibri" w:eastAsia="Times New Roman" w:hAnsi="Calibri" w:cs="Calibri"/>
          <w:b/>
          <w:bCs/>
          <w:color w:val="000000"/>
        </w:rPr>
      </w:pPr>
    </w:p>
    <w:p w14:paraId="690DDA6A" w14:textId="77777777" w:rsidR="009E30A2" w:rsidRDefault="009E30A2" w:rsidP="009E30A2">
      <w:pPr>
        <w:spacing w:after="0"/>
        <w:rPr>
          <w:rFonts w:ascii="Calibri" w:eastAsia="Times New Roman" w:hAnsi="Calibri" w:cs="Calibri"/>
          <w:b/>
          <w:bCs/>
          <w:color w:val="000000"/>
        </w:rPr>
      </w:pPr>
    </w:p>
    <w:p w14:paraId="15081536" w14:textId="77777777" w:rsidR="009E30A2" w:rsidRDefault="009E30A2" w:rsidP="009E30A2">
      <w:pPr>
        <w:spacing w:after="0"/>
        <w:rPr>
          <w:rFonts w:ascii="Calibri" w:eastAsia="Times New Roman" w:hAnsi="Calibri" w:cs="Calibri"/>
          <w:b/>
          <w:bCs/>
          <w:color w:val="000000"/>
        </w:rPr>
      </w:pPr>
    </w:p>
    <w:p w14:paraId="3187B921" w14:textId="77777777" w:rsidR="009E30A2" w:rsidRDefault="009E30A2" w:rsidP="009E30A2">
      <w:pPr>
        <w:spacing w:after="0"/>
        <w:rPr>
          <w:rFonts w:ascii="Calibri" w:eastAsia="Times New Roman" w:hAnsi="Calibri" w:cs="Calibri"/>
          <w:b/>
          <w:bCs/>
          <w:color w:val="000000"/>
        </w:rPr>
      </w:pPr>
    </w:p>
    <w:p w14:paraId="2F69BF0A" w14:textId="77777777" w:rsidR="009E30A2" w:rsidRDefault="009E30A2" w:rsidP="009E30A2">
      <w:pPr>
        <w:spacing w:after="0"/>
        <w:rPr>
          <w:rFonts w:ascii="Calibri" w:eastAsia="Times New Roman" w:hAnsi="Calibri" w:cs="Calibri"/>
          <w:b/>
          <w:bCs/>
          <w:color w:val="000000"/>
        </w:rPr>
      </w:pPr>
    </w:p>
    <w:p w14:paraId="5ABB207A" w14:textId="77777777" w:rsidR="009E30A2" w:rsidRDefault="009E30A2" w:rsidP="009E30A2">
      <w:pPr>
        <w:spacing w:after="0"/>
        <w:rPr>
          <w:rFonts w:ascii="Calibri" w:eastAsia="Times New Roman" w:hAnsi="Calibri" w:cs="Calibri"/>
          <w:b/>
          <w:bCs/>
          <w:color w:val="000000"/>
        </w:rPr>
      </w:pPr>
    </w:p>
    <w:p w14:paraId="59DE5665" w14:textId="06D2A972" w:rsidR="009E30A2" w:rsidRDefault="009E30A2" w:rsidP="009E30A2">
      <w:pPr>
        <w:spacing w:after="0"/>
        <w:rPr>
          <w:rFonts w:ascii="Calibri" w:eastAsia="Times New Roman" w:hAnsi="Calibri" w:cs="Calibri"/>
          <w:b/>
          <w:bCs/>
          <w:color w:val="000000"/>
        </w:rPr>
      </w:pPr>
      <w:r w:rsidRPr="00E63735">
        <w:rPr>
          <w:rFonts w:ascii="Calibri" w:eastAsia="Times New Roman" w:hAnsi="Calibri" w:cs="Calibri"/>
          <w:b/>
          <w:bCs/>
          <w:color w:val="000000"/>
        </w:rPr>
        <w:lastRenderedPageBreak/>
        <w:t>Table S2. Overview of dropouts</w:t>
      </w:r>
    </w:p>
    <w:tbl>
      <w:tblPr>
        <w:tblpPr w:leftFromText="180" w:rightFromText="180" w:vertAnchor="text" w:horzAnchor="margin" w:tblpXSpec="center" w:tblpY="203"/>
        <w:tblW w:w="10770" w:type="dxa"/>
        <w:tblLook w:val="04A0" w:firstRow="1" w:lastRow="0" w:firstColumn="1" w:lastColumn="0" w:noHBand="0" w:noVBand="1"/>
      </w:tblPr>
      <w:tblGrid>
        <w:gridCol w:w="847"/>
        <w:gridCol w:w="996"/>
        <w:gridCol w:w="1118"/>
        <w:gridCol w:w="791"/>
        <w:gridCol w:w="791"/>
        <w:gridCol w:w="791"/>
        <w:gridCol w:w="791"/>
        <w:gridCol w:w="1506"/>
        <w:gridCol w:w="1285"/>
        <w:gridCol w:w="2262"/>
      </w:tblGrid>
      <w:tr w:rsidR="009E30A2" w:rsidRPr="00E63735" w14:paraId="17D33B1B" w14:textId="77777777" w:rsidTr="009E30A2">
        <w:trPr>
          <w:trHeight w:val="292"/>
        </w:trPr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017DAF6F" w14:textId="77777777" w:rsidR="009E30A2" w:rsidRPr="00E63735" w:rsidRDefault="009E30A2" w:rsidP="009E30A2">
            <w:pPr>
              <w:spacing w:after="0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0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DBFF7C9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Baseline</w:t>
            </w:r>
          </w:p>
        </w:tc>
        <w:tc>
          <w:tcPr>
            <w:tcW w:w="301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891B848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ΔHAMD6 [%]</w:t>
            </w:r>
          </w:p>
        </w:tc>
        <w:tc>
          <w:tcPr>
            <w:tcW w:w="14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DBDB" w:themeFill="accent2" w:themeFillTint="33"/>
            <w:vAlign w:val="bottom"/>
            <w:hideMark/>
          </w:tcPr>
          <w:p w14:paraId="6957746D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Escitalopram              dose at week 4</w:t>
            </w:r>
          </w:p>
        </w:tc>
        <w:tc>
          <w:tcPr>
            <w:tcW w:w="12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bottom"/>
            <w:hideMark/>
          </w:tcPr>
          <w:p w14:paraId="5B1A645F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Switchers                              to duloxetine</w:t>
            </w:r>
          </w:p>
        </w:tc>
        <w:tc>
          <w:tcPr>
            <w:tcW w:w="2262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E896422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ason for dropout</w:t>
            </w:r>
          </w:p>
        </w:tc>
      </w:tr>
      <w:tr w:rsidR="009E30A2" w:rsidRPr="00E63735" w14:paraId="0ED64839" w14:textId="77777777" w:rsidTr="009E30A2">
        <w:trPr>
          <w:trHeight w:val="292"/>
        </w:trPr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bottom"/>
            <w:hideMark/>
          </w:tcPr>
          <w:p w14:paraId="1D8F2A9E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HC group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8629E88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HAMD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bottom"/>
            <w:hideMark/>
          </w:tcPr>
          <w:p w14:paraId="1A68848D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HAMD17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6B1D117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Week 1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EAF3E37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Week 2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3F29C2D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Week 4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D5E15CF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63735">
              <w:rPr>
                <w:rFonts w:ascii="Calibri" w:eastAsia="Times New Roman" w:hAnsi="Calibri" w:cs="Calibri"/>
                <w:b/>
                <w:bCs/>
                <w:color w:val="000000"/>
              </w:rPr>
              <w:t>Week 8</w:t>
            </w:r>
          </w:p>
        </w:tc>
        <w:tc>
          <w:tcPr>
            <w:tcW w:w="14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vAlign w:val="center"/>
            <w:hideMark/>
          </w:tcPr>
          <w:p w14:paraId="6D776729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2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  <w:hideMark/>
          </w:tcPr>
          <w:p w14:paraId="18BD7C3E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54232D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E30A2" w:rsidRPr="00E63735" w14:paraId="1D905AFD" w14:textId="77777777" w:rsidTr="009E30A2">
        <w:trPr>
          <w:trHeight w:val="559"/>
        </w:trPr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4D9D6223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OC us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9CAB1BB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01124AE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CB90792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7.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1643625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7.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C7DF591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742AA7F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14:paraId="1393967E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00116C6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4D369D7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Excluded at week 7 due to adverse side-effects.</w:t>
            </w:r>
          </w:p>
        </w:tc>
      </w:tr>
      <w:tr w:rsidR="009E30A2" w:rsidRPr="00E63735" w14:paraId="643A2839" w14:textId="77777777" w:rsidTr="009E30A2">
        <w:trPr>
          <w:trHeight w:val="542"/>
        </w:trPr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45FF5561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OC us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F7B504A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68C40FDB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4A130D4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0.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6DB20E9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7.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F8A7A10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15.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E79958D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14:paraId="696AFE9D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8B6B64F" w14:textId="54086026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</w:t>
            </w:r>
            <w:r w:rsidR="00642FDF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247CD668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Drop-out at week 7 due to suicidal attempt.</w:t>
            </w:r>
          </w:p>
        </w:tc>
      </w:tr>
      <w:tr w:rsidR="009E30A2" w:rsidRPr="00E63735" w14:paraId="1EA9697D" w14:textId="77777777" w:rsidTr="009E30A2">
        <w:trPr>
          <w:trHeight w:val="357"/>
        </w:trPr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262607BF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OC us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1C03F997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F8AC91B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A51F3F0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21.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50823F0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28.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457A1A8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28.6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0E159FD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14:paraId="5045FBFA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27E08116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6AC4E59B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Lost contact at week 7.</w:t>
            </w:r>
          </w:p>
        </w:tc>
      </w:tr>
      <w:tr w:rsidR="009E30A2" w:rsidRPr="00E63735" w14:paraId="11F192B9" w14:textId="77777777" w:rsidTr="009E30A2">
        <w:trPr>
          <w:trHeight w:val="606"/>
        </w:trPr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6440B5C0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OC us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18982AF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36737AF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9D012B0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90.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E69A2CE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597B3DF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7DC2F3A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14:paraId="550CAD45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2600ACE" w14:textId="24C6848C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</w:t>
            </w:r>
            <w:r w:rsidR="00642FDF">
              <w:rPr>
                <w:rFonts w:ascii="Calibri" w:eastAsia="Times New Roman" w:hAnsi="Calibri" w:cs="Calibri"/>
                <w:color w:val="000000"/>
              </w:rPr>
              <w:t>o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98B5967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Exclusion at week 1 due to spontaneous remission.</w:t>
            </w:r>
          </w:p>
        </w:tc>
      </w:tr>
      <w:tr w:rsidR="009E30A2" w:rsidRPr="00E63735" w14:paraId="74A44993" w14:textId="77777777" w:rsidTr="009E30A2">
        <w:trPr>
          <w:trHeight w:val="850"/>
        </w:trPr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7B966F90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OC us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5542D588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006A3BE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9C461A1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9.1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DE21A69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54.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61BE2C4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72.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76D73871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45.5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14:paraId="399D2C94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DC40866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4831AB4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on-compliant to medicine based on blood measures at week 8</w:t>
            </w:r>
          </w:p>
        </w:tc>
      </w:tr>
      <w:tr w:rsidR="009E30A2" w:rsidRPr="00E63735" w14:paraId="1401A37F" w14:textId="77777777" w:rsidTr="009E30A2">
        <w:trPr>
          <w:trHeight w:val="385"/>
        </w:trPr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5DA7729A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OC us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7BE474DA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663D984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F9C5C6B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38.5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C9248F0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53.8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30517BF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56CDE44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14:paraId="2C97B56A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53176DC3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4DAABE7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Lost contact after week 2.</w:t>
            </w:r>
          </w:p>
        </w:tc>
      </w:tr>
      <w:tr w:rsidR="009E30A2" w:rsidRPr="00E63735" w14:paraId="05229F9B" w14:textId="77777777" w:rsidTr="009E30A2">
        <w:trPr>
          <w:trHeight w:val="1201"/>
        </w:trPr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1DEA0C2A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on-us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36E1769C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28FFFDD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695775CF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5.9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5B4F6CB4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110A1274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A72B68B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14:paraId="2DD1DA7F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66B81878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3F8FA7BC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 xml:space="preserve">Exclusion after week 1, due to hospitalization with suicidal thoughts and psychosis. </w:t>
            </w:r>
          </w:p>
        </w:tc>
      </w:tr>
      <w:tr w:rsidR="009E30A2" w:rsidRPr="00E63735" w14:paraId="5F61022B" w14:textId="77777777" w:rsidTr="009E30A2">
        <w:trPr>
          <w:trHeight w:val="836"/>
        </w:trPr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14:paraId="1C51BBA7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on-user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0698ADF1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2CC"/>
            <w:noWrap/>
            <w:vAlign w:val="center"/>
            <w:hideMark/>
          </w:tcPr>
          <w:p w14:paraId="2A55B9D7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5C724EE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16.7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33E07E4D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33.3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465A2085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25.0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2EFDA"/>
            <w:noWrap/>
            <w:vAlign w:val="center"/>
            <w:hideMark/>
          </w:tcPr>
          <w:p w14:paraId="0A9E7246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-41.7</w:t>
            </w:r>
          </w:p>
        </w:tc>
        <w:tc>
          <w:tcPr>
            <w:tcW w:w="14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DBDB" w:themeFill="accent2" w:themeFillTint="33"/>
            <w:noWrap/>
            <w:vAlign w:val="center"/>
            <w:hideMark/>
          </w:tcPr>
          <w:p w14:paraId="7B92A6BE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noWrap/>
            <w:vAlign w:val="center"/>
            <w:hideMark/>
          </w:tcPr>
          <w:p w14:paraId="4413B385" w14:textId="77777777" w:rsidR="009E30A2" w:rsidRPr="00E63735" w:rsidRDefault="009E30A2" w:rsidP="009E30A2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42DACFC1" w14:textId="77777777" w:rsidR="009E30A2" w:rsidRPr="00E63735" w:rsidRDefault="009E30A2" w:rsidP="009E30A2">
            <w:pPr>
              <w:spacing w:after="0"/>
              <w:rPr>
                <w:rFonts w:ascii="Calibri" w:eastAsia="Times New Roman" w:hAnsi="Calibri" w:cs="Calibri"/>
                <w:color w:val="000000"/>
              </w:rPr>
            </w:pPr>
            <w:r w:rsidRPr="00E63735">
              <w:rPr>
                <w:rFonts w:ascii="Calibri" w:eastAsia="Times New Roman" w:hAnsi="Calibri" w:cs="Calibri"/>
                <w:color w:val="000000"/>
              </w:rPr>
              <w:t>Non-compliant to medicine based on blood measures at week 8</w:t>
            </w:r>
          </w:p>
        </w:tc>
      </w:tr>
    </w:tbl>
    <w:p w14:paraId="3DA167FA" w14:textId="57D9CCA6" w:rsidR="009E30A2" w:rsidRDefault="009E30A2" w:rsidP="009E30A2"/>
    <w:p w14:paraId="598CDE76" w14:textId="0C3F2CC3" w:rsidR="009E30A2" w:rsidRDefault="009E30A2" w:rsidP="009E30A2"/>
    <w:p w14:paraId="367996E1" w14:textId="77777777" w:rsidR="00205B7B" w:rsidRDefault="00205B7B" w:rsidP="00D83F34">
      <w:pPr>
        <w:spacing w:before="0" w:after="200" w:line="276" w:lineRule="auto"/>
        <w:rPr>
          <w:rFonts w:cs="Times New Roman"/>
          <w:b/>
          <w:szCs w:val="24"/>
        </w:rPr>
      </w:pPr>
    </w:p>
    <w:p w14:paraId="799F0C23" w14:textId="65A18230" w:rsidR="00F84458" w:rsidRDefault="00F84458" w:rsidP="002B4A57">
      <w:pPr>
        <w:keepNext/>
        <w:rPr>
          <w:rFonts w:cs="Times New Roman"/>
          <w:szCs w:val="24"/>
        </w:rPr>
      </w:pPr>
    </w:p>
    <w:sectPr w:rsidR="00F8445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9FC"/>
    <w:rsid w:val="00052A14"/>
    <w:rsid w:val="00077D53"/>
    <w:rsid w:val="00105FD9"/>
    <w:rsid w:val="00117666"/>
    <w:rsid w:val="001549D3"/>
    <w:rsid w:val="00160065"/>
    <w:rsid w:val="0016580A"/>
    <w:rsid w:val="00177D84"/>
    <w:rsid w:val="001911F1"/>
    <w:rsid w:val="00205B7B"/>
    <w:rsid w:val="00232E49"/>
    <w:rsid w:val="00267D18"/>
    <w:rsid w:val="00274347"/>
    <w:rsid w:val="002868E2"/>
    <w:rsid w:val="002869C3"/>
    <w:rsid w:val="002936E4"/>
    <w:rsid w:val="002B4A57"/>
    <w:rsid w:val="002C74CA"/>
    <w:rsid w:val="002D499B"/>
    <w:rsid w:val="0030278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0492"/>
    <w:rsid w:val="00517A89"/>
    <w:rsid w:val="005250F2"/>
    <w:rsid w:val="005552FF"/>
    <w:rsid w:val="00593EEA"/>
    <w:rsid w:val="005A5EEE"/>
    <w:rsid w:val="006375C7"/>
    <w:rsid w:val="00642FDF"/>
    <w:rsid w:val="00654E8F"/>
    <w:rsid w:val="00660D05"/>
    <w:rsid w:val="006820B1"/>
    <w:rsid w:val="006B7D14"/>
    <w:rsid w:val="006F2833"/>
    <w:rsid w:val="006F5008"/>
    <w:rsid w:val="00701727"/>
    <w:rsid w:val="0070566C"/>
    <w:rsid w:val="00712C68"/>
    <w:rsid w:val="00714496"/>
    <w:rsid w:val="00714C50"/>
    <w:rsid w:val="00725A7D"/>
    <w:rsid w:val="00733CC6"/>
    <w:rsid w:val="0074235F"/>
    <w:rsid w:val="007501BE"/>
    <w:rsid w:val="00790BB3"/>
    <w:rsid w:val="007C206C"/>
    <w:rsid w:val="00817DD6"/>
    <w:rsid w:val="0083759F"/>
    <w:rsid w:val="00885156"/>
    <w:rsid w:val="008C74D9"/>
    <w:rsid w:val="009151AA"/>
    <w:rsid w:val="0093429D"/>
    <w:rsid w:val="00943573"/>
    <w:rsid w:val="00964134"/>
    <w:rsid w:val="00970F7D"/>
    <w:rsid w:val="00994A3D"/>
    <w:rsid w:val="009C2B12"/>
    <w:rsid w:val="009D6298"/>
    <w:rsid w:val="009E30A2"/>
    <w:rsid w:val="00A174D9"/>
    <w:rsid w:val="00AA4D24"/>
    <w:rsid w:val="00AB6715"/>
    <w:rsid w:val="00AF6D21"/>
    <w:rsid w:val="00B1671E"/>
    <w:rsid w:val="00B25EB8"/>
    <w:rsid w:val="00B30E4C"/>
    <w:rsid w:val="00B36432"/>
    <w:rsid w:val="00B37F4D"/>
    <w:rsid w:val="00C52A7B"/>
    <w:rsid w:val="00C56BAF"/>
    <w:rsid w:val="00C679AA"/>
    <w:rsid w:val="00C75972"/>
    <w:rsid w:val="00CD066B"/>
    <w:rsid w:val="00CD1BAF"/>
    <w:rsid w:val="00CE4FEE"/>
    <w:rsid w:val="00D060CF"/>
    <w:rsid w:val="00D51C95"/>
    <w:rsid w:val="00D83F34"/>
    <w:rsid w:val="00DB59C3"/>
    <w:rsid w:val="00DC259A"/>
    <w:rsid w:val="00DC5C92"/>
    <w:rsid w:val="00DE23E8"/>
    <w:rsid w:val="00DF477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84458"/>
    <w:rsid w:val="00F903E5"/>
    <w:rsid w:val="00FA6503"/>
    <w:rsid w:val="00FB6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6580A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Søren Vinther</cp:lastModifiedBy>
  <cp:revision>3</cp:revision>
  <cp:lastPrinted>2013-10-03T12:51:00Z</cp:lastPrinted>
  <dcterms:created xsi:type="dcterms:W3CDTF">2022-02-10T15:31:00Z</dcterms:created>
  <dcterms:modified xsi:type="dcterms:W3CDTF">2022-02-10T15:32:00Z</dcterms:modified>
</cp:coreProperties>
</file>